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D6206" w14:textId="24D1B9A7" w:rsidR="005D1732" w:rsidRDefault="009519F2">
      <w:r w:rsidRPr="0059676D">
        <w:rPr>
          <w:rFonts w:cstheme="minorHAnsi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7C17DBD3" wp14:editId="43E95C98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6470650" cy="2457450"/>
            <wp:effectExtent l="0" t="0" r="6350" b="0"/>
            <wp:wrapTight wrapText="bothSides">
              <wp:wrapPolygon edited="0">
                <wp:start x="0" y="0"/>
                <wp:lineTo x="0" y="21433"/>
                <wp:lineTo x="21558" y="21433"/>
                <wp:lineTo x="21558" y="0"/>
                <wp:lineTo x="0" y="0"/>
              </wp:wrapPolygon>
            </wp:wrapTight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02"/>
                    <a:stretch/>
                  </pic:blipFill>
                  <pic:spPr bwMode="auto">
                    <a:xfrm>
                      <a:off x="0" y="0"/>
                      <a:ext cx="6470650" cy="245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D05A7D" w14:textId="152C3F4F" w:rsidR="00B51096" w:rsidRPr="00B51096" w:rsidRDefault="00B51096" w:rsidP="00B51096"/>
    <w:p w14:paraId="5D8581A1" w14:textId="65CAE5B6" w:rsidR="00B51096" w:rsidRPr="00B51096" w:rsidRDefault="00B51096" w:rsidP="00B51096"/>
    <w:p w14:paraId="33DB6A5C" w14:textId="038C0CD7" w:rsidR="00B51096" w:rsidRPr="00B51096" w:rsidRDefault="00B51096" w:rsidP="00B51096"/>
    <w:p w14:paraId="2ED5372C" w14:textId="44B26D20" w:rsidR="00B51096" w:rsidRPr="00B51096" w:rsidRDefault="00B51096" w:rsidP="00B51096"/>
    <w:p w14:paraId="0C112BCF" w14:textId="09CA6D1C" w:rsidR="00B51096" w:rsidRPr="00B51096" w:rsidRDefault="00B51096" w:rsidP="00B51096"/>
    <w:p w14:paraId="35C87489" w14:textId="662B696F" w:rsidR="00B51096" w:rsidRPr="00B51096" w:rsidRDefault="00B51096" w:rsidP="00B51096"/>
    <w:p w14:paraId="2A78B3F9" w14:textId="739D1977" w:rsidR="00B51096" w:rsidRPr="00B51096" w:rsidRDefault="00B51096" w:rsidP="00B51096"/>
    <w:p w14:paraId="6CE6EB68" w14:textId="71E1D450" w:rsidR="00B51096" w:rsidRPr="00B51096" w:rsidRDefault="00B51096" w:rsidP="00B51096"/>
    <w:p w14:paraId="7A6A9E68" w14:textId="1CCC10DD" w:rsidR="00B51096" w:rsidRDefault="00B51096" w:rsidP="00B5109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78248B58" wp14:editId="5BAFB5EA">
                <wp:simplePos x="0" y="0"/>
                <wp:positionH relativeFrom="margin">
                  <wp:align>left</wp:align>
                </wp:positionH>
                <wp:positionV relativeFrom="paragraph">
                  <wp:posOffset>161290</wp:posOffset>
                </wp:positionV>
                <wp:extent cx="4950460" cy="254000"/>
                <wp:effectExtent l="0" t="0" r="21590" b="12700"/>
                <wp:wrapTight wrapText="bothSides">
                  <wp:wrapPolygon edited="0">
                    <wp:start x="0" y="0"/>
                    <wp:lineTo x="0" y="21060"/>
                    <wp:lineTo x="21611" y="21060"/>
                    <wp:lineTo x="21611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046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B9F88" w14:textId="77777777" w:rsidR="00B51096" w:rsidRPr="00835506" w:rsidRDefault="00B51096" w:rsidP="00B51096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835506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The results to the right of the vertical line favour the intervention over the control.</w:t>
                            </w:r>
                          </w:p>
                          <w:p w14:paraId="2CB421EA" w14:textId="77777777" w:rsidR="00B51096" w:rsidRDefault="00B51096" w:rsidP="00B5109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248B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.7pt;width:389.8pt;height:20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" strokecolor="white">
                <v:textbox>
                  <w:txbxContent>
                    <w:p w14:paraId="66CB9F88" w14:textId="77777777" w:rsidR="00B51096" w:rsidRPr="00835506" w:rsidRDefault="00B51096" w:rsidP="00B51096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835506">
                        <w:rPr>
                          <w:rFonts w:cstheme="minorHAnsi"/>
                          <w:sz w:val="20"/>
                          <w:szCs w:val="20"/>
                        </w:rPr>
                        <w:t>The results to the right of the vertical line favour the intervention over the control.</w:t>
                      </w:r>
                    </w:p>
                    <w:p w14:paraId="2CB421EA" w14:textId="77777777" w:rsidR="00B51096" w:rsidRDefault="00B51096" w:rsidP="00B51096"/>
                  </w:txbxContent>
                </v:textbox>
                <w10:wrap type="tight" anchorx="margin"/>
              </v:shape>
            </w:pict>
          </mc:Fallback>
        </mc:AlternateContent>
      </w:r>
    </w:p>
    <w:p w14:paraId="66658304" w14:textId="77777777" w:rsidR="00B51096" w:rsidRDefault="00B51096" w:rsidP="00B51096"/>
    <w:p w14:paraId="1A1F45E2" w14:textId="6518E538" w:rsidR="00B51096" w:rsidRPr="00835506" w:rsidRDefault="00714FC5" w:rsidP="00B51096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B51096" w:rsidRPr="00835506">
        <w:rPr>
          <w:rFonts w:cstheme="minorHAnsi"/>
          <w:b/>
          <w:bCs/>
        </w:rPr>
        <w:t xml:space="preserve">Figure </w:t>
      </w:r>
      <w:r w:rsidR="00B51096">
        <w:rPr>
          <w:rFonts w:cstheme="minorHAnsi"/>
          <w:b/>
          <w:bCs/>
        </w:rPr>
        <w:t>5</w:t>
      </w:r>
      <w:r w:rsidR="00B51096" w:rsidRPr="00835506">
        <w:rPr>
          <w:rFonts w:cstheme="minorHAnsi"/>
          <w:b/>
          <w:bCs/>
        </w:rPr>
        <w:t xml:space="preserve">. </w:t>
      </w:r>
      <w:r w:rsidR="00B51096" w:rsidRPr="00835506">
        <w:rPr>
          <w:rFonts w:cstheme="minorHAnsi"/>
        </w:rPr>
        <w:t xml:space="preserve">Forest plot of effect sizes for individual studies. </w:t>
      </w:r>
    </w:p>
    <w:p w14:paraId="64C9506D" w14:textId="77777777" w:rsidR="00B51096" w:rsidRPr="00B51096" w:rsidRDefault="00B51096" w:rsidP="00B51096"/>
    <w:sectPr w:rsidR="00B51096" w:rsidRPr="00B51096" w:rsidSect="00951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F2"/>
    <w:rsid w:val="005D1732"/>
    <w:rsid w:val="00714FC5"/>
    <w:rsid w:val="009519F2"/>
    <w:rsid w:val="00B5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A4CD"/>
  <w15:chartTrackingRefBased/>
  <w15:docId w15:val="{996500CC-0101-497C-82C4-C5CF5D222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46:00Z</dcterms:created>
  <dcterms:modified xsi:type="dcterms:W3CDTF">2023-04-12T09:46:00Z</dcterms:modified>
</cp:coreProperties>
</file>